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7C7E3" w14:textId="28D3350B" w:rsidR="00294092" w:rsidRPr="00294092" w:rsidRDefault="00C65AD5">
      <w:pPr>
        <w:pStyle w:val="BlockText"/>
        <w:jc w:val="both"/>
        <w:rPr>
          <w:b/>
          <w:sz w:val="40"/>
          <w:szCs w:val="40"/>
        </w:rPr>
      </w:pPr>
      <w:r>
        <w:rPr>
          <w:b/>
          <w:sz w:val="40"/>
          <w:szCs w:val="40"/>
        </w:rPr>
        <w:t>S1 File</w:t>
      </w:r>
      <w:r w:rsidR="00294092" w:rsidRPr="00294092">
        <w:rPr>
          <w:b/>
          <w:sz w:val="40"/>
          <w:szCs w:val="40"/>
        </w:rPr>
        <w:t xml:space="preserve">: screening </w:t>
      </w:r>
    </w:p>
    <w:p w14:paraId="4E0C1D51" w14:textId="77777777" w:rsidR="00294092" w:rsidRDefault="00294092">
      <w:pPr>
        <w:pStyle w:val="BlockText"/>
        <w:jc w:val="both"/>
        <w:rPr>
          <w:b/>
          <w:sz w:val="36"/>
          <w:szCs w:val="36"/>
        </w:rPr>
      </w:pPr>
    </w:p>
    <w:p w14:paraId="41CD7BB3" w14:textId="77777777" w:rsidR="00746C87" w:rsidRPr="00746C87" w:rsidRDefault="00746C87">
      <w:pPr>
        <w:pStyle w:val="BlockText"/>
        <w:jc w:val="both"/>
        <w:rPr>
          <w:b/>
          <w:sz w:val="36"/>
          <w:szCs w:val="36"/>
        </w:rPr>
      </w:pPr>
      <w:r w:rsidRPr="00746C87">
        <w:rPr>
          <w:b/>
          <w:sz w:val="36"/>
          <w:szCs w:val="36"/>
        </w:rPr>
        <w:t>Phone screening questions</w:t>
      </w:r>
    </w:p>
    <w:p w14:paraId="030F629D" w14:textId="77777777" w:rsidR="00746C87" w:rsidRDefault="00746C87">
      <w:pPr>
        <w:pStyle w:val="BlockText"/>
        <w:jc w:val="both"/>
      </w:pPr>
    </w:p>
    <w:p w14:paraId="0046D9AF" w14:textId="77777777" w:rsidR="00923AEF" w:rsidRDefault="00923AEF" w:rsidP="00746C87">
      <w:pPr>
        <w:pStyle w:val="BlockText"/>
        <w:ind w:left="720"/>
        <w:jc w:val="both"/>
      </w:pPr>
      <w:r>
        <w:t xml:space="preserve">Now I’m going to ask you a series of questions. Please do not answer the following </w:t>
      </w:r>
      <w:r w:rsidR="00990714">
        <w:t xml:space="preserve">four </w:t>
      </w:r>
      <w:r>
        <w:t>questions individually. When I am done asking them, you may say “yes” if one or more of the questions in the group apply.</w:t>
      </w:r>
    </w:p>
    <w:p w14:paraId="3919CE57" w14:textId="77777777" w:rsidR="00923AEF" w:rsidRDefault="00923AEF" w:rsidP="00746C87">
      <w:pPr>
        <w:ind w:left="360" w:right="720"/>
        <w:jc w:val="both"/>
      </w:pPr>
    </w:p>
    <w:p w14:paraId="2E0DC02F" w14:textId="77777777" w:rsidR="00923AEF" w:rsidRDefault="00923AEF" w:rsidP="00746C87">
      <w:pPr>
        <w:numPr>
          <w:ilvl w:val="0"/>
          <w:numId w:val="1"/>
        </w:numPr>
        <w:tabs>
          <w:tab w:val="clear" w:pos="720"/>
          <w:tab w:val="num" w:pos="1080"/>
        </w:tabs>
        <w:ind w:left="1080" w:right="720"/>
        <w:jc w:val="both"/>
      </w:pPr>
      <w:r>
        <w:t>Do you have a previous history of cardiac disease, stroke, vascular congenital anomalies?</w:t>
      </w:r>
    </w:p>
    <w:p w14:paraId="609299D2" w14:textId="77777777" w:rsidR="009E4120" w:rsidRDefault="009E4120" w:rsidP="00746C87">
      <w:pPr>
        <w:ind w:left="360" w:right="720"/>
        <w:jc w:val="both"/>
      </w:pPr>
    </w:p>
    <w:p w14:paraId="732409D1" w14:textId="77777777" w:rsidR="00746C87" w:rsidRDefault="00746C87" w:rsidP="00746C87">
      <w:pPr>
        <w:numPr>
          <w:ilvl w:val="0"/>
          <w:numId w:val="1"/>
        </w:numPr>
        <w:tabs>
          <w:tab w:val="clear" w:pos="720"/>
          <w:tab w:val="num" w:pos="1080"/>
        </w:tabs>
        <w:ind w:left="1080" w:right="720"/>
        <w:jc w:val="both"/>
      </w:pPr>
      <w:r>
        <w:t>Are you diabetic?</w:t>
      </w:r>
    </w:p>
    <w:p w14:paraId="489992C8" w14:textId="77777777" w:rsidR="00746C87" w:rsidRDefault="00746C87" w:rsidP="00746C87">
      <w:pPr>
        <w:pStyle w:val="ListParagraph"/>
        <w:ind w:left="1080"/>
      </w:pPr>
    </w:p>
    <w:p w14:paraId="46A0E63C" w14:textId="77777777" w:rsidR="00923AEF" w:rsidRDefault="00923AEF" w:rsidP="00746C87">
      <w:pPr>
        <w:numPr>
          <w:ilvl w:val="0"/>
          <w:numId w:val="1"/>
        </w:numPr>
        <w:tabs>
          <w:tab w:val="clear" w:pos="720"/>
          <w:tab w:val="num" w:pos="1080"/>
        </w:tabs>
        <w:ind w:left="1080" w:right="720"/>
        <w:jc w:val="both"/>
      </w:pPr>
      <w:r>
        <w:t>Do you have or have you ever experienced any claustrophobia (i.e., abnormal dread of being in closed or narrow spaces)?</w:t>
      </w:r>
    </w:p>
    <w:p w14:paraId="25AD7500" w14:textId="77777777" w:rsidR="00F003C3" w:rsidRDefault="00F003C3" w:rsidP="00746C87">
      <w:pPr>
        <w:ind w:left="360" w:right="720"/>
        <w:jc w:val="both"/>
      </w:pPr>
    </w:p>
    <w:p w14:paraId="0A6E3561" w14:textId="77777777" w:rsidR="00923AEF" w:rsidRDefault="00923AEF" w:rsidP="00746C87">
      <w:pPr>
        <w:numPr>
          <w:ilvl w:val="0"/>
          <w:numId w:val="1"/>
        </w:numPr>
        <w:tabs>
          <w:tab w:val="clear" w:pos="720"/>
          <w:tab w:val="num" w:pos="1080"/>
        </w:tabs>
        <w:ind w:left="1080" w:right="720"/>
        <w:jc w:val="both"/>
      </w:pPr>
      <w:r>
        <w:t>If you are female, are you pregnant?</w:t>
      </w:r>
    </w:p>
    <w:p w14:paraId="41027C71" w14:textId="77777777" w:rsidR="007319D7" w:rsidRDefault="007319D7" w:rsidP="00746C87">
      <w:pPr>
        <w:ind w:left="360" w:right="720"/>
        <w:jc w:val="both"/>
      </w:pPr>
    </w:p>
    <w:p w14:paraId="176CC95B" w14:textId="77777777" w:rsidR="00923AEF" w:rsidRDefault="00BF1C31" w:rsidP="00746C87">
      <w:pPr>
        <w:numPr>
          <w:ilvl w:val="0"/>
          <w:numId w:val="1"/>
        </w:numPr>
        <w:tabs>
          <w:tab w:val="clear" w:pos="720"/>
          <w:tab w:val="num" w:pos="1080"/>
        </w:tabs>
        <w:ind w:left="1080" w:right="720"/>
        <w:jc w:val="both"/>
      </w:pPr>
      <w:r>
        <w:t xml:space="preserve">(Control) </w:t>
      </w:r>
      <w:r w:rsidR="00923AEF">
        <w:t>Do you experience now, or have you ever experienced any severe or debilitating sleep problems, including sleep apnea?</w:t>
      </w:r>
      <w:r>
        <w:t xml:space="preserve"> (OSA) Do you experience now, or have you ever experienced any severe or debilitating sleep problems, NOT including sleep apnea?</w:t>
      </w:r>
    </w:p>
    <w:p w14:paraId="4375546B" w14:textId="77777777" w:rsidR="007319D7" w:rsidRDefault="007319D7" w:rsidP="00746C87">
      <w:pPr>
        <w:ind w:left="360" w:right="720"/>
      </w:pPr>
    </w:p>
    <w:p w14:paraId="073454BB" w14:textId="77777777" w:rsidR="009F56A9" w:rsidRDefault="009F56A9" w:rsidP="00746C87">
      <w:pPr>
        <w:pStyle w:val="ListParagraph"/>
        <w:numPr>
          <w:ilvl w:val="0"/>
          <w:numId w:val="1"/>
        </w:numPr>
        <w:tabs>
          <w:tab w:val="left" w:pos="720"/>
        </w:tabs>
        <w:ind w:left="1080" w:right="720"/>
        <w:jc w:val="both"/>
      </w:pPr>
      <w:r>
        <w:t>Are you taking or have you ever taken any mood-altering drugs (anti-depressants, such as Prozac) or any recreational drugs (marijuana, cocaine, etc.)?</w:t>
      </w:r>
    </w:p>
    <w:p w14:paraId="7DA344D3" w14:textId="77777777" w:rsidR="009F56A9" w:rsidRDefault="009F56A9" w:rsidP="00746C87">
      <w:pPr>
        <w:ind w:left="360" w:right="720"/>
      </w:pPr>
    </w:p>
    <w:p w14:paraId="7B944A03" w14:textId="77777777" w:rsidR="00923AEF" w:rsidRDefault="00923AEF" w:rsidP="00746C87">
      <w:pPr>
        <w:ind w:left="720" w:right="720"/>
      </w:pPr>
      <w:r>
        <w:t>Do one or more of these questions in the group apply?</w:t>
      </w:r>
    </w:p>
    <w:p w14:paraId="02E83C92" w14:textId="77777777" w:rsidR="00746C87" w:rsidRDefault="00746C87">
      <w:pPr>
        <w:ind w:left="360" w:right="720"/>
      </w:pPr>
    </w:p>
    <w:p w14:paraId="22685AAC" w14:textId="77777777" w:rsidR="00923AEF" w:rsidRDefault="00923AEF">
      <w:pPr>
        <w:pStyle w:val="BlockText"/>
      </w:pPr>
      <w:r>
        <w:t xml:space="preserve">If YES, </w:t>
      </w:r>
      <w:r w:rsidR="00746C87">
        <w:t>the person is not eligible</w:t>
      </w:r>
      <w:r>
        <w:t>.</w:t>
      </w:r>
    </w:p>
    <w:p w14:paraId="186B43B8" w14:textId="77777777" w:rsidR="00746C87" w:rsidRDefault="00746C87" w:rsidP="00746C87">
      <w:pPr>
        <w:pStyle w:val="BlockText"/>
        <w:jc w:val="both"/>
        <w:rPr>
          <w:b/>
          <w:sz w:val="36"/>
          <w:szCs w:val="36"/>
        </w:rPr>
      </w:pPr>
    </w:p>
    <w:p w14:paraId="66119C0B" w14:textId="77777777" w:rsidR="00746C87" w:rsidRPr="00746C87" w:rsidRDefault="00746C87" w:rsidP="00746C87">
      <w:pPr>
        <w:pStyle w:val="BlockText"/>
        <w:jc w:val="both"/>
        <w:rPr>
          <w:szCs w:val="24"/>
        </w:rPr>
      </w:pPr>
      <w:r>
        <w:rPr>
          <w:b/>
          <w:sz w:val="36"/>
          <w:szCs w:val="36"/>
        </w:rPr>
        <w:t xml:space="preserve">In-person questions for semi-structured interview of potential healthy control participants </w:t>
      </w:r>
    </w:p>
    <w:p w14:paraId="4C9C46A9" w14:textId="77777777" w:rsidR="00746C87" w:rsidRDefault="00746C87" w:rsidP="00746C87">
      <w:pPr>
        <w:pStyle w:val="BlockText"/>
        <w:jc w:val="both"/>
      </w:pPr>
    </w:p>
    <w:p w14:paraId="224F941E" w14:textId="77777777" w:rsidR="00746C87" w:rsidRDefault="00746C87" w:rsidP="00746C87">
      <w:pPr>
        <w:pStyle w:val="BlockText"/>
        <w:jc w:val="both"/>
      </w:pPr>
      <w:r>
        <w:t xml:space="preserve">In order to screen for potential OSA, these topics are addressed during a conversation with a research team member at the first visit to UCLA, prior to describing the study procedures and consent process. If a potential participant’s answers suggest possible </w:t>
      </w:r>
      <w:r w:rsidR="00294092">
        <w:t xml:space="preserve">undiagnosed </w:t>
      </w:r>
      <w:r>
        <w:t xml:space="preserve">OSA, they were recommended to contact their primary care physician to discuss receiving a sleep study. </w:t>
      </w:r>
    </w:p>
    <w:p w14:paraId="61F20AC1" w14:textId="77777777" w:rsidR="00294092" w:rsidRDefault="00294092" w:rsidP="00294092">
      <w:pPr>
        <w:pStyle w:val="BlockText"/>
        <w:numPr>
          <w:ilvl w:val="0"/>
          <w:numId w:val="3"/>
        </w:numPr>
        <w:jc w:val="both"/>
      </w:pPr>
      <w:r>
        <w:t>Snoring with gasping</w:t>
      </w:r>
    </w:p>
    <w:p w14:paraId="1D936F5F" w14:textId="77777777" w:rsidR="00294092" w:rsidRDefault="00294092" w:rsidP="00294092">
      <w:pPr>
        <w:pStyle w:val="BlockText"/>
        <w:numPr>
          <w:ilvl w:val="0"/>
          <w:numId w:val="3"/>
        </w:numPr>
        <w:jc w:val="both"/>
      </w:pPr>
      <w:r>
        <w:t>Waking feeling out of breath</w:t>
      </w:r>
    </w:p>
    <w:p w14:paraId="3C246082" w14:textId="77777777" w:rsidR="00294092" w:rsidRDefault="00294092" w:rsidP="00294092">
      <w:pPr>
        <w:pStyle w:val="BlockText"/>
        <w:numPr>
          <w:ilvl w:val="0"/>
          <w:numId w:val="3"/>
        </w:numPr>
        <w:jc w:val="both"/>
      </w:pPr>
      <w:r>
        <w:t>Partner mentioning stopping breathing, or struggling to breath during sleep</w:t>
      </w:r>
    </w:p>
    <w:p w14:paraId="5A9742A0" w14:textId="77777777" w:rsidR="00294092" w:rsidRDefault="00294092" w:rsidP="00294092">
      <w:pPr>
        <w:pStyle w:val="BlockText"/>
        <w:numPr>
          <w:ilvl w:val="0"/>
          <w:numId w:val="3"/>
        </w:numPr>
        <w:jc w:val="both"/>
      </w:pPr>
      <w:r>
        <w:t>Waking feeling excessively tired even after many hours (&gt;8) in bed, and excessive tiredness during the day</w:t>
      </w:r>
    </w:p>
    <w:p w14:paraId="77E3E770" w14:textId="77777777" w:rsidR="00746C87" w:rsidRDefault="00746C87" w:rsidP="00746C87">
      <w:pPr>
        <w:pStyle w:val="BlockText"/>
        <w:jc w:val="both"/>
      </w:pPr>
    </w:p>
    <w:p w14:paraId="7D32A26E" w14:textId="77777777" w:rsidR="00746C87" w:rsidRDefault="00746C87" w:rsidP="00746C87">
      <w:pPr>
        <w:pStyle w:val="BlockText"/>
        <w:jc w:val="both"/>
      </w:pPr>
    </w:p>
    <w:p w14:paraId="1A8E41C9" w14:textId="77777777" w:rsidR="00746C87" w:rsidRDefault="00746C87">
      <w:pPr>
        <w:pStyle w:val="BlockText"/>
      </w:pPr>
    </w:p>
    <w:p w14:paraId="5E7E7E2E" w14:textId="77777777" w:rsidR="00923AEF" w:rsidRDefault="00923AEF" w:rsidP="00BF1C31">
      <w:pPr>
        <w:ind w:right="720"/>
        <w:rPr>
          <w:b/>
          <w:bCs/>
        </w:rPr>
      </w:pPr>
    </w:p>
    <w:p w14:paraId="35BB9376" w14:textId="77777777" w:rsidR="00746C87" w:rsidRDefault="00746C87" w:rsidP="00BF1C31">
      <w:pPr>
        <w:ind w:right="720"/>
        <w:rPr>
          <w:b/>
          <w:bCs/>
        </w:rPr>
      </w:pPr>
    </w:p>
    <w:sectPr w:rsidR="00746C87">
      <w:footerReference w:type="default" r:id="rId7"/>
      <w:pgSz w:w="12240" w:h="15840"/>
      <w:pgMar w:top="1152" w:right="720" w:bottom="1152" w:left="720" w:header="720" w:footer="57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A139EB" w14:textId="77777777" w:rsidR="009E3F95" w:rsidRDefault="009E3F95">
      <w:r>
        <w:separator/>
      </w:r>
    </w:p>
  </w:endnote>
  <w:endnote w:type="continuationSeparator" w:id="0">
    <w:p w14:paraId="54E8FBAB" w14:textId="77777777" w:rsidR="009E3F95" w:rsidRDefault="009E3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0CB822" w14:textId="77777777" w:rsidR="009B55FB" w:rsidRDefault="009B55FB">
    <w:pPr>
      <w:pStyle w:val="Footer"/>
      <w:ind w:left="-810" w:hanging="360"/>
      <w:rPr>
        <w:i/>
      </w:rPr>
    </w:pPr>
    <w:r>
      <w:rPr>
        <w:i/>
      </w:rPr>
      <w:t>D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4ED28" w14:textId="77777777" w:rsidR="009E3F95" w:rsidRDefault="009E3F95">
      <w:r>
        <w:separator/>
      </w:r>
    </w:p>
  </w:footnote>
  <w:footnote w:type="continuationSeparator" w:id="0">
    <w:p w14:paraId="4EEE52B4" w14:textId="77777777" w:rsidR="009E3F95" w:rsidRDefault="009E3F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B73606"/>
    <w:multiLevelType w:val="hybridMultilevel"/>
    <w:tmpl w:val="D0886F1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6DA41FC"/>
    <w:multiLevelType w:val="hybridMultilevel"/>
    <w:tmpl w:val="C9BA973A"/>
    <w:lvl w:ilvl="0" w:tplc="7D1AB8B6">
      <w:start w:val="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EE1721D"/>
    <w:multiLevelType w:val="hybridMultilevel"/>
    <w:tmpl w:val="4A0C42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AEF"/>
    <w:rsid w:val="00001744"/>
    <w:rsid w:val="000E2098"/>
    <w:rsid w:val="000F7BEB"/>
    <w:rsid w:val="00150F8D"/>
    <w:rsid w:val="00230E61"/>
    <w:rsid w:val="002874FF"/>
    <w:rsid w:val="00294092"/>
    <w:rsid w:val="00345015"/>
    <w:rsid w:val="0048461B"/>
    <w:rsid w:val="00552FC2"/>
    <w:rsid w:val="00574B22"/>
    <w:rsid w:val="00622A8F"/>
    <w:rsid w:val="00696243"/>
    <w:rsid w:val="006C0681"/>
    <w:rsid w:val="007319D7"/>
    <w:rsid w:val="00746C87"/>
    <w:rsid w:val="007F119C"/>
    <w:rsid w:val="007F246E"/>
    <w:rsid w:val="008048D4"/>
    <w:rsid w:val="00923AEF"/>
    <w:rsid w:val="00970EC3"/>
    <w:rsid w:val="00990714"/>
    <w:rsid w:val="009B55FB"/>
    <w:rsid w:val="009E3F95"/>
    <w:rsid w:val="009E4120"/>
    <w:rsid w:val="009F56A9"/>
    <w:rsid w:val="00AA275B"/>
    <w:rsid w:val="00B44695"/>
    <w:rsid w:val="00B876A5"/>
    <w:rsid w:val="00BE2C5C"/>
    <w:rsid w:val="00BF1C31"/>
    <w:rsid w:val="00BF6A3F"/>
    <w:rsid w:val="00C11510"/>
    <w:rsid w:val="00C65AD5"/>
    <w:rsid w:val="00C90C7C"/>
    <w:rsid w:val="00DE5A68"/>
    <w:rsid w:val="00E326A5"/>
    <w:rsid w:val="00E947B9"/>
    <w:rsid w:val="00EF12DB"/>
    <w:rsid w:val="00F003C3"/>
    <w:rsid w:val="00F6178F"/>
    <w:rsid w:val="00F6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E87F8A"/>
  <w15:chartTrackingRefBased/>
  <w15:docId w15:val="{DBCB75F6-672E-47C4-98DB-4C19D0F96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ind w:left="360" w:right="72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/>
      <w:ind w:left="360" w:right="72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pPr>
      <w:ind w:left="360" w:right="720"/>
    </w:p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BF1C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7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UDY  PHONE  SCREEN</vt:lpstr>
    </vt:vector>
  </TitlesOfParts>
  <Company>UCLA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 PHONE  SCREEN</dc:title>
  <dc:subject/>
  <dc:creator>HarperLab</dc:creator>
  <cp:keywords/>
  <dc:description/>
  <cp:lastModifiedBy>chn off29</cp:lastModifiedBy>
  <cp:revision>5</cp:revision>
  <cp:lastPrinted>2006-03-15T21:50:00Z</cp:lastPrinted>
  <dcterms:created xsi:type="dcterms:W3CDTF">2020-12-17T18:34:00Z</dcterms:created>
  <dcterms:modified xsi:type="dcterms:W3CDTF">2021-02-06T12:00:00Z</dcterms:modified>
</cp:coreProperties>
</file>